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DD140" w14:textId="77777777" w:rsidR="002003CE" w:rsidRPr="00EF76C2" w:rsidRDefault="002003CE" w:rsidP="002003CE">
      <w:pPr>
        <w:rPr>
          <w:b/>
        </w:rPr>
      </w:pPr>
      <w:r>
        <w:rPr>
          <w:b/>
        </w:rPr>
        <w:t xml:space="preserve">S1 Models. </w:t>
      </w:r>
      <w:r w:rsidRPr="005F508A">
        <w:t xml:space="preserve">Models fitted in </w:t>
      </w:r>
      <w:proofErr w:type="spellStart"/>
      <w:r w:rsidRPr="005F508A">
        <w:t>nlme</w:t>
      </w:r>
      <w:proofErr w:type="spellEnd"/>
      <w:r w:rsidRPr="005F508A">
        <w:t xml:space="preserve"> package to test the effect of genotype and litter factors on alpha diversity (Shannon index) in piglets</w:t>
      </w:r>
      <w:r>
        <w:t>.</w:t>
      </w:r>
    </w:p>
    <w:p w14:paraId="18B1668F" w14:textId="77777777" w:rsidR="002003CE" w:rsidRPr="00CF1364" w:rsidRDefault="002003CE" w:rsidP="002003CE">
      <w:r w:rsidRPr="00CF1364">
        <w:t>Shannon</w:t>
      </w:r>
      <w:r>
        <w:t xml:space="preserve"> Piglets</w:t>
      </w:r>
      <w:r w:rsidRPr="00CF1364">
        <w:t xml:space="preserve"> ~ Genotype, random = ~ 1|Ti</w:t>
      </w:r>
      <w:r>
        <w:t>mepoint/Subject</w:t>
      </w:r>
      <w:r w:rsidRPr="00CF1364">
        <w:t xml:space="preserve">  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762"/>
        <w:gridCol w:w="1931"/>
        <w:gridCol w:w="1974"/>
        <w:gridCol w:w="1941"/>
      </w:tblGrid>
      <w:tr w:rsidR="002003CE" w14:paraId="29FD03B5" w14:textId="77777777" w:rsidTr="00081FB5">
        <w:tc>
          <w:tcPr>
            <w:tcW w:w="2020" w:type="dxa"/>
          </w:tcPr>
          <w:p w14:paraId="68B83B69" w14:textId="77777777" w:rsidR="002003CE" w:rsidRDefault="002003CE" w:rsidP="00081FB5"/>
        </w:tc>
        <w:tc>
          <w:tcPr>
            <w:tcW w:w="1762" w:type="dxa"/>
          </w:tcPr>
          <w:p w14:paraId="7ECC2593" w14:textId="77777777" w:rsidR="002003CE" w:rsidRPr="00CF1364" w:rsidRDefault="002003CE" w:rsidP="00081FB5">
            <w:proofErr w:type="spellStart"/>
            <w:r w:rsidRPr="00CF1364">
              <w:t>numDF</w:t>
            </w:r>
            <w:proofErr w:type="spellEnd"/>
          </w:p>
        </w:tc>
        <w:tc>
          <w:tcPr>
            <w:tcW w:w="1931" w:type="dxa"/>
          </w:tcPr>
          <w:p w14:paraId="78CA70F5" w14:textId="77777777" w:rsidR="002003CE" w:rsidRDefault="002003CE" w:rsidP="00081FB5">
            <w:proofErr w:type="spellStart"/>
            <w:r w:rsidRPr="00CF1364">
              <w:t>denDF</w:t>
            </w:r>
            <w:proofErr w:type="spellEnd"/>
          </w:p>
        </w:tc>
        <w:tc>
          <w:tcPr>
            <w:tcW w:w="1974" w:type="dxa"/>
          </w:tcPr>
          <w:p w14:paraId="095C7140" w14:textId="77777777" w:rsidR="002003CE" w:rsidRDefault="002003CE" w:rsidP="00081FB5">
            <w:r w:rsidRPr="00CF1364">
              <w:t>F-value</w:t>
            </w:r>
          </w:p>
        </w:tc>
        <w:tc>
          <w:tcPr>
            <w:tcW w:w="1941" w:type="dxa"/>
          </w:tcPr>
          <w:p w14:paraId="3A715CAC" w14:textId="77777777" w:rsidR="002003CE" w:rsidRDefault="002003CE" w:rsidP="00081FB5">
            <w:r w:rsidRPr="00CF1364">
              <w:t>p-value</w:t>
            </w:r>
          </w:p>
        </w:tc>
      </w:tr>
      <w:tr w:rsidR="002003CE" w14:paraId="20595A97" w14:textId="77777777" w:rsidTr="00081FB5">
        <w:trPr>
          <w:trHeight w:val="203"/>
        </w:trPr>
        <w:tc>
          <w:tcPr>
            <w:tcW w:w="2020" w:type="dxa"/>
          </w:tcPr>
          <w:p w14:paraId="6A840CB2" w14:textId="77777777" w:rsidR="002003CE" w:rsidRDefault="002003CE" w:rsidP="00081FB5">
            <w:r w:rsidRPr="00CF1364">
              <w:t>(</w:t>
            </w:r>
            <w:proofErr w:type="gramStart"/>
            <w:r w:rsidRPr="00CF1364">
              <w:t xml:space="preserve">Intercept)   </w:t>
            </w:r>
            <w:proofErr w:type="gramEnd"/>
            <w:r w:rsidRPr="00CF1364">
              <w:t xml:space="preserve">  </w:t>
            </w:r>
          </w:p>
        </w:tc>
        <w:tc>
          <w:tcPr>
            <w:tcW w:w="1762" w:type="dxa"/>
          </w:tcPr>
          <w:p w14:paraId="66E7EF9D" w14:textId="77777777" w:rsidR="002003CE" w:rsidRDefault="002003CE" w:rsidP="00081FB5">
            <w:r w:rsidRPr="00CF1364">
              <w:t>1</w:t>
            </w:r>
          </w:p>
        </w:tc>
        <w:tc>
          <w:tcPr>
            <w:tcW w:w="1931" w:type="dxa"/>
          </w:tcPr>
          <w:p w14:paraId="6AE049E7" w14:textId="77777777" w:rsidR="002003CE" w:rsidRDefault="002003CE" w:rsidP="00081FB5">
            <w:r w:rsidRPr="00CF1364">
              <w:t>30</w:t>
            </w:r>
          </w:p>
        </w:tc>
        <w:tc>
          <w:tcPr>
            <w:tcW w:w="1974" w:type="dxa"/>
          </w:tcPr>
          <w:p w14:paraId="39800407" w14:textId="77777777" w:rsidR="002003CE" w:rsidRDefault="002003CE" w:rsidP="00081FB5">
            <w:r>
              <w:t>107.56</w:t>
            </w:r>
          </w:p>
        </w:tc>
        <w:tc>
          <w:tcPr>
            <w:tcW w:w="1941" w:type="dxa"/>
          </w:tcPr>
          <w:p w14:paraId="7F27439A" w14:textId="77777777" w:rsidR="002003CE" w:rsidRDefault="002003CE" w:rsidP="00081FB5">
            <w:r w:rsidRPr="00CF1364">
              <w:t>&lt;.0001</w:t>
            </w:r>
          </w:p>
        </w:tc>
      </w:tr>
      <w:tr w:rsidR="002003CE" w14:paraId="3E3E02A3" w14:textId="77777777" w:rsidTr="00081FB5">
        <w:tc>
          <w:tcPr>
            <w:tcW w:w="2020" w:type="dxa"/>
          </w:tcPr>
          <w:p w14:paraId="1EF51F36" w14:textId="77777777" w:rsidR="002003CE" w:rsidRDefault="002003CE" w:rsidP="00081FB5">
            <w:r w:rsidRPr="00CF1364">
              <w:t>Genotype</w:t>
            </w:r>
          </w:p>
        </w:tc>
        <w:tc>
          <w:tcPr>
            <w:tcW w:w="1762" w:type="dxa"/>
          </w:tcPr>
          <w:p w14:paraId="3CBB119D" w14:textId="77777777" w:rsidR="002003CE" w:rsidRPr="00CF1364" w:rsidRDefault="002003CE" w:rsidP="00081FB5">
            <w:r w:rsidRPr="00CF1364">
              <w:t>1</w:t>
            </w:r>
          </w:p>
        </w:tc>
        <w:tc>
          <w:tcPr>
            <w:tcW w:w="1931" w:type="dxa"/>
          </w:tcPr>
          <w:p w14:paraId="6F9F9A4F" w14:textId="77777777" w:rsidR="002003CE" w:rsidRDefault="002003CE" w:rsidP="00081FB5">
            <w:r w:rsidRPr="00CF1364">
              <w:t>30</w:t>
            </w:r>
          </w:p>
        </w:tc>
        <w:tc>
          <w:tcPr>
            <w:tcW w:w="1974" w:type="dxa"/>
          </w:tcPr>
          <w:p w14:paraId="58EFC694" w14:textId="77777777" w:rsidR="002003CE" w:rsidRDefault="002003CE" w:rsidP="00081FB5">
            <w:r>
              <w:t>0.30</w:t>
            </w:r>
          </w:p>
        </w:tc>
        <w:tc>
          <w:tcPr>
            <w:tcW w:w="1941" w:type="dxa"/>
          </w:tcPr>
          <w:p w14:paraId="01A1FB9A" w14:textId="77777777" w:rsidR="002003CE" w:rsidRDefault="002003CE" w:rsidP="00081FB5">
            <w:r w:rsidRPr="00CF1364">
              <w:t>0.5861</w:t>
            </w:r>
          </w:p>
        </w:tc>
      </w:tr>
    </w:tbl>
    <w:p w14:paraId="6BF7E9D3" w14:textId="77777777" w:rsidR="002003CE" w:rsidRDefault="002003CE" w:rsidP="002003CE"/>
    <w:p w14:paraId="20D23B51" w14:textId="77777777" w:rsidR="002003CE" w:rsidRPr="00CF1364" w:rsidRDefault="002003CE" w:rsidP="002003CE">
      <w:r>
        <w:t>Shannon Piglets ~ Litter</w:t>
      </w:r>
      <w:r w:rsidRPr="00CF1364">
        <w:t>, random = ~ 1|Ti</w:t>
      </w:r>
      <w:r>
        <w:t>mepoint/Subjec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762"/>
        <w:gridCol w:w="1931"/>
        <w:gridCol w:w="1974"/>
        <w:gridCol w:w="1941"/>
      </w:tblGrid>
      <w:tr w:rsidR="002003CE" w14:paraId="756D49ED" w14:textId="77777777" w:rsidTr="00081FB5">
        <w:tc>
          <w:tcPr>
            <w:tcW w:w="2020" w:type="dxa"/>
          </w:tcPr>
          <w:p w14:paraId="3C3A490D" w14:textId="77777777" w:rsidR="002003CE" w:rsidRDefault="002003CE" w:rsidP="00081FB5"/>
        </w:tc>
        <w:tc>
          <w:tcPr>
            <w:tcW w:w="1762" w:type="dxa"/>
          </w:tcPr>
          <w:p w14:paraId="23113B29" w14:textId="77777777" w:rsidR="002003CE" w:rsidRPr="00CF1364" w:rsidRDefault="002003CE" w:rsidP="00081FB5">
            <w:proofErr w:type="spellStart"/>
            <w:r w:rsidRPr="00CF1364">
              <w:t>numDF</w:t>
            </w:r>
            <w:proofErr w:type="spellEnd"/>
          </w:p>
        </w:tc>
        <w:tc>
          <w:tcPr>
            <w:tcW w:w="1931" w:type="dxa"/>
          </w:tcPr>
          <w:p w14:paraId="671759A7" w14:textId="77777777" w:rsidR="002003CE" w:rsidRDefault="002003CE" w:rsidP="00081FB5">
            <w:proofErr w:type="spellStart"/>
            <w:r w:rsidRPr="00CF1364">
              <w:t>denDF</w:t>
            </w:r>
            <w:proofErr w:type="spellEnd"/>
          </w:p>
        </w:tc>
        <w:tc>
          <w:tcPr>
            <w:tcW w:w="1974" w:type="dxa"/>
          </w:tcPr>
          <w:p w14:paraId="05D739A2" w14:textId="77777777" w:rsidR="002003CE" w:rsidRDefault="002003CE" w:rsidP="00081FB5">
            <w:r w:rsidRPr="00CF1364">
              <w:t>F-value</w:t>
            </w:r>
          </w:p>
        </w:tc>
        <w:tc>
          <w:tcPr>
            <w:tcW w:w="1941" w:type="dxa"/>
          </w:tcPr>
          <w:p w14:paraId="2CCAA6C9" w14:textId="77777777" w:rsidR="002003CE" w:rsidRDefault="002003CE" w:rsidP="00081FB5">
            <w:r w:rsidRPr="00CF1364">
              <w:t>p-value</w:t>
            </w:r>
          </w:p>
        </w:tc>
      </w:tr>
      <w:tr w:rsidR="002003CE" w14:paraId="4D9DA1A2" w14:textId="77777777" w:rsidTr="00081FB5">
        <w:tc>
          <w:tcPr>
            <w:tcW w:w="2020" w:type="dxa"/>
          </w:tcPr>
          <w:p w14:paraId="7CBA124A" w14:textId="77777777" w:rsidR="002003CE" w:rsidRDefault="002003CE" w:rsidP="00081FB5">
            <w:r w:rsidRPr="00CF1364">
              <w:t>(</w:t>
            </w:r>
            <w:proofErr w:type="gramStart"/>
            <w:r w:rsidRPr="00CF1364">
              <w:t xml:space="preserve">Intercept)   </w:t>
            </w:r>
            <w:proofErr w:type="gramEnd"/>
            <w:r w:rsidRPr="00CF1364">
              <w:t xml:space="preserve">  </w:t>
            </w:r>
          </w:p>
        </w:tc>
        <w:tc>
          <w:tcPr>
            <w:tcW w:w="1762" w:type="dxa"/>
          </w:tcPr>
          <w:p w14:paraId="095C9134" w14:textId="77777777" w:rsidR="002003CE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1" w:type="dxa"/>
          </w:tcPr>
          <w:p w14:paraId="3F3B3628" w14:textId="77777777" w:rsidR="002003CE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74" w:type="dxa"/>
          </w:tcPr>
          <w:p w14:paraId="5D997432" w14:textId="77777777" w:rsidR="002003CE" w:rsidRDefault="002003CE" w:rsidP="00081FB5"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110.38</w:t>
            </w:r>
          </w:p>
        </w:tc>
        <w:tc>
          <w:tcPr>
            <w:tcW w:w="1941" w:type="dxa"/>
          </w:tcPr>
          <w:p w14:paraId="630B8FEF" w14:textId="77777777" w:rsidR="002003CE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>&lt;.0001</w:t>
            </w:r>
          </w:p>
        </w:tc>
      </w:tr>
      <w:tr w:rsidR="002003CE" w14:paraId="1B35BFED" w14:textId="77777777" w:rsidTr="00081FB5">
        <w:tc>
          <w:tcPr>
            <w:tcW w:w="2020" w:type="dxa"/>
          </w:tcPr>
          <w:p w14:paraId="334EAD94" w14:textId="77777777" w:rsidR="002003CE" w:rsidRDefault="002003CE" w:rsidP="00081FB5">
            <w:r>
              <w:t>Litter</w:t>
            </w:r>
          </w:p>
        </w:tc>
        <w:tc>
          <w:tcPr>
            <w:tcW w:w="1762" w:type="dxa"/>
          </w:tcPr>
          <w:p w14:paraId="6C65C58E" w14:textId="77777777" w:rsidR="002003CE" w:rsidRPr="00CF1364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3       </w:t>
            </w:r>
          </w:p>
        </w:tc>
        <w:tc>
          <w:tcPr>
            <w:tcW w:w="1931" w:type="dxa"/>
          </w:tcPr>
          <w:p w14:paraId="1758BAAB" w14:textId="77777777" w:rsidR="002003CE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74" w:type="dxa"/>
          </w:tcPr>
          <w:p w14:paraId="41FE031E" w14:textId="77777777" w:rsidR="002003CE" w:rsidRDefault="002003CE" w:rsidP="00081FB5"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941" w:type="dxa"/>
          </w:tcPr>
          <w:p w14:paraId="48CA7D4D" w14:textId="77777777" w:rsidR="002003CE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>0.2537</w:t>
            </w:r>
          </w:p>
        </w:tc>
      </w:tr>
    </w:tbl>
    <w:p w14:paraId="7810AF7A" w14:textId="77777777" w:rsidR="002003CE" w:rsidRDefault="002003CE" w:rsidP="002003CE"/>
    <w:p w14:paraId="3328C6FE" w14:textId="77777777" w:rsidR="002003CE" w:rsidRDefault="002003CE" w:rsidP="002003CE">
      <w:r>
        <w:t>Shannon Piglets ~ Litter</w:t>
      </w:r>
      <w:r w:rsidRPr="002A57FE">
        <w:t>, random = ~ 1|Timepoint/Genotype/Subjec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762"/>
        <w:gridCol w:w="1931"/>
        <w:gridCol w:w="1974"/>
        <w:gridCol w:w="1941"/>
      </w:tblGrid>
      <w:tr w:rsidR="002003CE" w14:paraId="3DFBF0EB" w14:textId="77777777" w:rsidTr="00081FB5">
        <w:tc>
          <w:tcPr>
            <w:tcW w:w="2020" w:type="dxa"/>
          </w:tcPr>
          <w:p w14:paraId="3E66D8DD" w14:textId="77777777" w:rsidR="002003CE" w:rsidRDefault="002003CE" w:rsidP="00081FB5"/>
        </w:tc>
        <w:tc>
          <w:tcPr>
            <w:tcW w:w="1762" w:type="dxa"/>
          </w:tcPr>
          <w:p w14:paraId="0A9A60EB" w14:textId="77777777" w:rsidR="002003CE" w:rsidRPr="00CF1364" w:rsidRDefault="002003CE" w:rsidP="00081FB5">
            <w:proofErr w:type="spellStart"/>
            <w:r w:rsidRPr="00CF1364">
              <w:t>numDF</w:t>
            </w:r>
            <w:proofErr w:type="spellEnd"/>
          </w:p>
        </w:tc>
        <w:tc>
          <w:tcPr>
            <w:tcW w:w="1931" w:type="dxa"/>
          </w:tcPr>
          <w:p w14:paraId="5F84C78C" w14:textId="77777777" w:rsidR="002003CE" w:rsidRDefault="002003CE" w:rsidP="00081FB5">
            <w:proofErr w:type="spellStart"/>
            <w:r w:rsidRPr="00CF1364">
              <w:t>denDF</w:t>
            </w:r>
            <w:proofErr w:type="spellEnd"/>
          </w:p>
        </w:tc>
        <w:tc>
          <w:tcPr>
            <w:tcW w:w="1974" w:type="dxa"/>
          </w:tcPr>
          <w:p w14:paraId="03E83E33" w14:textId="77777777" w:rsidR="002003CE" w:rsidRDefault="002003CE" w:rsidP="00081FB5">
            <w:r w:rsidRPr="00CF1364">
              <w:t>F-value</w:t>
            </w:r>
          </w:p>
        </w:tc>
        <w:tc>
          <w:tcPr>
            <w:tcW w:w="1941" w:type="dxa"/>
          </w:tcPr>
          <w:p w14:paraId="7FA6D30F" w14:textId="77777777" w:rsidR="002003CE" w:rsidRDefault="002003CE" w:rsidP="00081FB5">
            <w:r w:rsidRPr="00CF1364">
              <w:t>p-value</w:t>
            </w:r>
          </w:p>
        </w:tc>
      </w:tr>
      <w:tr w:rsidR="002003CE" w14:paraId="2BB213CB" w14:textId="77777777" w:rsidTr="00081FB5">
        <w:tc>
          <w:tcPr>
            <w:tcW w:w="2020" w:type="dxa"/>
          </w:tcPr>
          <w:p w14:paraId="055634A0" w14:textId="77777777" w:rsidR="002003CE" w:rsidRDefault="002003CE" w:rsidP="00081FB5">
            <w:r w:rsidRPr="00CF1364">
              <w:t>(</w:t>
            </w:r>
            <w:proofErr w:type="gramStart"/>
            <w:r w:rsidRPr="00CF1364">
              <w:t xml:space="preserve">Intercept)   </w:t>
            </w:r>
            <w:proofErr w:type="gramEnd"/>
            <w:r w:rsidRPr="00CF1364">
              <w:t xml:space="preserve">  </w:t>
            </w:r>
          </w:p>
        </w:tc>
        <w:tc>
          <w:tcPr>
            <w:tcW w:w="1762" w:type="dxa"/>
          </w:tcPr>
          <w:p w14:paraId="572D9C04" w14:textId="77777777" w:rsidR="002003CE" w:rsidRDefault="002003CE" w:rsidP="00081FB5">
            <w:r>
              <w:t>1</w:t>
            </w:r>
          </w:p>
        </w:tc>
        <w:tc>
          <w:tcPr>
            <w:tcW w:w="1931" w:type="dxa"/>
          </w:tcPr>
          <w:p w14:paraId="0BC720A5" w14:textId="77777777" w:rsidR="002003CE" w:rsidRDefault="002003CE" w:rsidP="00081FB5">
            <w:r>
              <w:t>25</w:t>
            </w:r>
          </w:p>
        </w:tc>
        <w:tc>
          <w:tcPr>
            <w:tcW w:w="1974" w:type="dxa"/>
          </w:tcPr>
          <w:p w14:paraId="713C0F96" w14:textId="77777777" w:rsidR="002003CE" w:rsidRDefault="002003CE" w:rsidP="00081FB5"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110.38</w:t>
            </w:r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</w:tcPr>
          <w:p w14:paraId="282EEFCB" w14:textId="77777777" w:rsidR="002003CE" w:rsidRDefault="002003CE" w:rsidP="00081FB5">
            <w:r w:rsidRPr="00CF1364">
              <w:t>&lt;.0001</w:t>
            </w:r>
          </w:p>
        </w:tc>
      </w:tr>
      <w:tr w:rsidR="002003CE" w14:paraId="2CEF4503" w14:textId="77777777" w:rsidTr="00081FB5">
        <w:tc>
          <w:tcPr>
            <w:tcW w:w="2020" w:type="dxa"/>
          </w:tcPr>
          <w:p w14:paraId="69AE0C70" w14:textId="77777777" w:rsidR="002003CE" w:rsidRDefault="002003CE" w:rsidP="00081FB5">
            <w:r>
              <w:t>Litter</w:t>
            </w:r>
          </w:p>
        </w:tc>
        <w:tc>
          <w:tcPr>
            <w:tcW w:w="1762" w:type="dxa"/>
          </w:tcPr>
          <w:p w14:paraId="55201FA5" w14:textId="77777777" w:rsidR="002003CE" w:rsidRPr="00CF1364" w:rsidRDefault="002003CE" w:rsidP="00081FB5">
            <w:r>
              <w:t>3</w:t>
            </w:r>
          </w:p>
        </w:tc>
        <w:tc>
          <w:tcPr>
            <w:tcW w:w="1931" w:type="dxa"/>
          </w:tcPr>
          <w:p w14:paraId="4C6AD98D" w14:textId="77777777" w:rsidR="002003CE" w:rsidRDefault="002003CE" w:rsidP="00081FB5">
            <w:r>
              <w:t>25</w:t>
            </w:r>
          </w:p>
        </w:tc>
        <w:tc>
          <w:tcPr>
            <w:tcW w:w="1974" w:type="dxa"/>
          </w:tcPr>
          <w:p w14:paraId="3A28E38B" w14:textId="77777777" w:rsidR="002003CE" w:rsidRDefault="002003CE" w:rsidP="00081FB5">
            <w:r>
              <w:rPr>
                <w:rFonts w:ascii="Lucida Console" w:hAnsi="Lucida Console" w:cs="Courier New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941" w:type="dxa"/>
          </w:tcPr>
          <w:p w14:paraId="4DAE25DC" w14:textId="77777777" w:rsidR="002003CE" w:rsidRDefault="002003CE" w:rsidP="00081FB5">
            <w:r w:rsidRPr="00CF16C2">
              <w:rPr>
                <w:rFonts w:ascii="Lucida Console" w:hAnsi="Lucida Console" w:cs="Courier New"/>
                <w:color w:val="000000"/>
                <w:sz w:val="20"/>
                <w:szCs w:val="20"/>
              </w:rPr>
              <w:t>0.2557</w:t>
            </w:r>
          </w:p>
        </w:tc>
      </w:tr>
    </w:tbl>
    <w:p w14:paraId="723740A1" w14:textId="77777777" w:rsidR="002003CE" w:rsidRDefault="002003CE" w:rsidP="002003CE"/>
    <w:p w14:paraId="658B8B6B" w14:textId="77777777" w:rsidR="001F461D" w:rsidRDefault="001F461D">
      <w:bookmarkStart w:id="0" w:name="_GoBack"/>
      <w:bookmarkEnd w:id="0"/>
    </w:p>
    <w:sectPr w:rsidR="001F46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CA"/>
    <w:rsid w:val="001F461D"/>
    <w:rsid w:val="002003CE"/>
    <w:rsid w:val="0070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EBA993-B0C4-491D-98EB-15BC7F67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03CE"/>
    <w:rPr>
      <w:rFonts w:eastAsia="Times New Roman" w:hAnsi="Times New Roman" w:cs="Times New Roman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003CE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</dc:creator>
  <cp:keywords/>
  <dc:description/>
  <cp:lastModifiedBy>Vincenzo</cp:lastModifiedBy>
  <cp:revision>2</cp:revision>
  <dcterms:created xsi:type="dcterms:W3CDTF">2019-05-08T19:58:00Z</dcterms:created>
  <dcterms:modified xsi:type="dcterms:W3CDTF">2019-05-08T20:03:00Z</dcterms:modified>
</cp:coreProperties>
</file>